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2967" w:type="pct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6"/>
        <w:gridCol w:w="2003"/>
        <w:gridCol w:w="23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28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SSR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431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Numb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128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00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ALL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U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>nigenes with SSRs</w:t>
            </w:r>
          </w:p>
        </w:tc>
        <w:tc>
          <w:tcPr>
            <w:tcW w:w="231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DEG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bidi="ar"/>
              </w:rPr>
              <w:t xml:space="preserve"> with SSRs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4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8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5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1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20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00</w:t>
            </w:r>
          </w:p>
        </w:tc>
        <w:tc>
          <w:tcPr>
            <w:tcW w:w="23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0</w:t>
            </w:r>
          </w:p>
        </w:tc>
      </w:tr>
    </w:tbl>
    <w:p>
      <w:bookmarkStart w:id="0" w:name="_GoBack"/>
      <w:bookmarkEnd w:id="0"/>
    </w:p>
    <w:sectPr>
      <w:pgSz w:w="12246" w:h="15874"/>
      <w:pgMar w:top="1417" w:right="1417" w:bottom="1417" w:left="1417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ZJKJy5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6A77FF"/>
    <w:rsid w:val="0055560F"/>
    <w:rsid w:val="00E13880"/>
    <w:rsid w:val="01431347"/>
    <w:rsid w:val="01E57D75"/>
    <w:rsid w:val="062B5713"/>
    <w:rsid w:val="09727B1D"/>
    <w:rsid w:val="0C3334A6"/>
    <w:rsid w:val="0EE43A74"/>
    <w:rsid w:val="0F813D1B"/>
    <w:rsid w:val="118828DE"/>
    <w:rsid w:val="2A5676E1"/>
    <w:rsid w:val="375120E4"/>
    <w:rsid w:val="499073BF"/>
    <w:rsid w:val="50747B53"/>
    <w:rsid w:val="507A1A6C"/>
    <w:rsid w:val="5AC51925"/>
    <w:rsid w:val="63665183"/>
    <w:rsid w:val="64681AC3"/>
    <w:rsid w:val="65534D65"/>
    <w:rsid w:val="6AB627E1"/>
    <w:rsid w:val="723C6CF0"/>
    <w:rsid w:val="736A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1</Words>
  <Characters>522</Characters>
  <Lines>4</Lines>
  <Paragraphs>1</Paragraphs>
  <TotalTime>13</TotalTime>
  <ScaleCrop>false</ScaleCrop>
  <LinksUpToDate>false</LinksUpToDate>
  <CharactersWithSpaces>612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9:51:00Z</dcterms:created>
  <dc:creator>qi</dc:creator>
  <cp:lastModifiedBy>qi</cp:lastModifiedBy>
  <dcterms:modified xsi:type="dcterms:W3CDTF">2022-01-30T07:07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CD434E4EEFE642749AB4A3C1B40096E7</vt:lpwstr>
  </property>
</Properties>
</file>